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w:t>Additional file 1</w:t>
      </w:r>
    </w:p>
    <w:p>
      <w:pPr>
        <w:pStyle w:val="Normal"/>
        <w:rPr/>
      </w:pPr>
      <w:r>
        <w:rPr>
          <w:bCs/>
          <w:sz w:val="22"/>
          <w:lang w:val="en-US" w:eastAsia="en-US"/>
        </w:rPr>
        <w:t xml:space="preserve">Title: </w:t>
      </w:r>
      <w:r>
        <w:rPr>
          <w:sz w:val="22"/>
          <w:lang w:val="en-US"/>
        </w:rPr>
        <w:t>Definitions of different subcategories of outcome</w:t>
      </w:r>
    </w:p>
    <w:p>
      <w:pPr>
        <w:pStyle w:val="Normal"/>
        <w:rPr>
          <w:bCs/>
          <w:sz w:val="22"/>
          <w:lang w:val="en-US" w:eastAsia="en-US"/>
        </w:rPr>
      </w:pPr>
      <w:r>
        <w:rPr>
          <w:sz w:val="22"/>
          <w:lang w:val="en-US"/>
        </w:rPr>
        <w:t>Description: Detail criteria for evaluation of clinical and microbiological outcome</w:t>
      </w:r>
    </w:p>
    <w:p>
      <w:pPr>
        <w:pStyle w:val="Normal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63"/>
        <w:gridCol w:w="2459"/>
        <w:gridCol w:w="8015"/>
      </w:tblGrid>
      <w:tr>
        <w:trPr/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Clinical evaluation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Clinical Success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Cure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A complete resolution of all acute signs and symptoms of infection, with no new signs or symptoms associated with the original infection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Improved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Patient who retained evidence of infection but demonstrated a reduction of the majority of the clinical signs and symptoms of infection and no new or worsened signs associated with the original infection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Patient improved during therapy but died from a noninfectious process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Clinical Failur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Failure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A persistence or progression of signs and symptoms of infection, development of new clinical findings consistent with active infection, or death from infection</w:t>
            </w:r>
          </w:p>
        </w:tc>
      </w:tr>
      <w:tr>
        <w:trPr/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Microbiological evaluation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Microbiological success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Eradication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An elimination of the pathogen from the site of isolation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Presumed eradication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An absence of appropriate material for culture or absence of results of control microbiological tests coupled with clinical improvement after a pathogen was initially isolated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Colonization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Detection of new pathogen from the site of infection during therapy without need for antimicrobial treatment or  a superinfection with a microbiological agent outside the treatment spectrum of meropenem  (G+/fungi)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Microbiological Failur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Verified persistence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The failure to eradicate the original pathogen from the site of isolation after completion of therapy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Presumed persistence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absence of appropriate material for culture or absence of results of control microbiological tests coupled with lack of clinical improvement after a pathogen was initially isolated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Resistance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Development of resistance to meropenem during therapy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Superinfection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Detection of a new pathogen from the site of infection during therapy with need for antimicrobial treatment</w:t>
            </w:r>
          </w:p>
        </w:tc>
      </w:tr>
      <w:tr>
        <w:trPr/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Microbiological unevaluable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Unevaluable</w:t>
            </w:r>
          </w:p>
        </w:tc>
        <w:tc>
          <w:tcPr>
            <w:tcW w:w="8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lang w:val="en-US"/>
              </w:rPr>
              <w:t>Patients without cultures or evident pathogens from the presumed site of inf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04:00Z</dcterms:created>
  <dc:creator>chytra</dc:creator>
  <dc:description/>
  <cp:keywords/>
  <dc:language>en-US</dc:language>
  <cp:lastModifiedBy>chytra</cp:lastModifiedBy>
  <dcterms:modified xsi:type="dcterms:W3CDTF">2012-06-28T11:04:00Z</dcterms:modified>
  <cp:revision>2</cp:revision>
  <dc:subject/>
  <dc:title/>
</cp:coreProperties>
</file>